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91D76C6" w:rsidR="00494824" w:rsidRPr="007D15A4" w:rsidRDefault="00AA7570" w:rsidP="0647D8F9">
      <w:pPr>
        <w:spacing w:line="360" w:lineRule="auto"/>
        <w:rPr>
          <w:rFonts w:ascii="Times New Roman" w:eastAsia="Times New Roman" w:hAnsi="Times New Roman" w:cs="Times New Roman"/>
          <w:b/>
          <w:bCs/>
          <w:sz w:val="28"/>
          <w:szCs w:val="28"/>
        </w:rPr>
      </w:pPr>
      <w:r w:rsidRPr="0647D8F9">
        <w:rPr>
          <w:rFonts w:ascii="Times New Roman" w:eastAsia="Times New Roman" w:hAnsi="Times New Roman" w:cs="Times New Roman"/>
          <w:b/>
          <w:bCs/>
          <w:sz w:val="28"/>
          <w:szCs w:val="28"/>
        </w:rPr>
        <w:t>Supplementary</w:t>
      </w:r>
      <w:r w:rsidR="001112CE" w:rsidRPr="0647D8F9">
        <w:rPr>
          <w:rFonts w:ascii="Times New Roman" w:eastAsia="Times New Roman" w:hAnsi="Times New Roman" w:cs="Times New Roman"/>
          <w:b/>
          <w:bCs/>
          <w:sz w:val="28"/>
          <w:szCs w:val="28"/>
        </w:rPr>
        <w:t xml:space="preserve"> </w:t>
      </w:r>
      <w:r w:rsidR="5C91CE72" w:rsidRPr="0647D8F9">
        <w:rPr>
          <w:rFonts w:ascii="Times New Roman" w:eastAsia="Times New Roman" w:hAnsi="Times New Roman" w:cs="Times New Roman"/>
          <w:b/>
          <w:bCs/>
          <w:sz w:val="28"/>
          <w:szCs w:val="28"/>
        </w:rPr>
        <w:t>material</w:t>
      </w:r>
    </w:p>
    <w:p w14:paraId="157ED43A" w14:textId="1DB3D60F" w:rsidR="5C91CE72" w:rsidRPr="00A473AE" w:rsidRDefault="00AA7570" w:rsidP="0647D8F9">
      <w:pPr>
        <w:spacing w:line="360" w:lineRule="auto"/>
        <w:rPr>
          <w:rFonts w:ascii="Times New Roman" w:eastAsia="Times New Roman" w:hAnsi="Times New Roman" w:cs="Times New Roman"/>
          <w:b/>
          <w:bCs/>
        </w:rPr>
      </w:pPr>
      <w:r w:rsidRPr="0647D8F9">
        <w:rPr>
          <w:rFonts w:ascii="Times New Roman" w:eastAsia="Times New Roman" w:hAnsi="Times New Roman" w:cs="Times New Roman"/>
          <w:b/>
          <w:bCs/>
        </w:rPr>
        <w:t>Supplementary</w:t>
      </w:r>
      <w:r w:rsidR="5C91CE72" w:rsidRPr="0647D8F9">
        <w:rPr>
          <w:rFonts w:ascii="Times New Roman" w:eastAsia="Times New Roman" w:hAnsi="Times New Roman" w:cs="Times New Roman"/>
          <w:b/>
          <w:bCs/>
        </w:rPr>
        <w:t xml:space="preserve"> methods</w:t>
      </w:r>
    </w:p>
    <w:p w14:paraId="052D0ABF" w14:textId="4F8A5D9C" w:rsidR="00002CF3" w:rsidRPr="007D15A4" w:rsidRDefault="00002CF3"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b/>
          <w:bCs/>
          <w:i/>
          <w:iCs/>
        </w:rPr>
        <w:t>Permutation testing procedure</w:t>
      </w:r>
      <w:r w:rsidRPr="0647D8F9">
        <w:rPr>
          <w:rFonts w:ascii="Times New Roman" w:eastAsia="Times New Roman" w:hAnsi="Times New Roman" w:cs="Times New Roman"/>
        </w:rPr>
        <w:t xml:space="preserve"> </w:t>
      </w:r>
    </w:p>
    <w:p w14:paraId="476314E5" w14:textId="6D0F4389" w:rsidR="00002CF3" w:rsidRPr="007D15A4" w:rsidRDefault="008F45EC" w:rsidP="0647D8F9">
      <w:pPr>
        <w:spacing w:line="360" w:lineRule="auto"/>
        <w:ind w:firstLine="720"/>
        <w:rPr>
          <w:rFonts w:ascii="Times New Roman" w:eastAsia="Times New Roman" w:hAnsi="Times New Roman" w:cs="Times New Roman"/>
        </w:rPr>
      </w:pPr>
      <w:r w:rsidRPr="0647D8F9">
        <w:rPr>
          <w:rFonts w:ascii="Times New Roman" w:eastAsia="Times New Roman" w:hAnsi="Times New Roman" w:cs="Times New Roman"/>
        </w:rPr>
        <w:t>To assess the robustness of our results, we conducted a permutation test in addition to the standard ANOVA analysis.</w:t>
      </w:r>
      <w:r w:rsidR="00002CF3" w:rsidRPr="0647D8F9">
        <w:rPr>
          <w:rFonts w:ascii="Times New Roman" w:eastAsia="Times New Roman" w:hAnsi="Times New Roman" w:cs="Times New Roman"/>
        </w:rPr>
        <w:t xml:space="preserve"> First, the cortical thickness labels within each patient were randomly shuffled (using NumPy). Second, the ANOVA analysis was run on the permuted data. These two steps were repeated a total of 100 times. Last, the empirical p-value was deemed significant if it fell into the 5</w:t>
      </w:r>
      <w:r w:rsidR="00002CF3" w:rsidRPr="0647D8F9">
        <w:rPr>
          <w:rFonts w:ascii="Times New Roman" w:eastAsia="Times New Roman" w:hAnsi="Times New Roman" w:cs="Times New Roman"/>
          <w:vertAlign w:val="superscript"/>
        </w:rPr>
        <w:t>th</w:t>
      </w:r>
      <w:r w:rsidR="00002CF3" w:rsidRPr="0647D8F9">
        <w:rPr>
          <w:rFonts w:ascii="Times New Roman" w:eastAsia="Times New Roman" w:hAnsi="Times New Roman" w:cs="Times New Roman"/>
        </w:rPr>
        <w:t xml:space="preserve"> percentile of p-value distribution in the permutation tests.</w:t>
      </w:r>
    </w:p>
    <w:p w14:paraId="3A9F6A0A" w14:textId="649B208C" w:rsidR="0013097E" w:rsidRPr="007D15A4" w:rsidRDefault="66C1A932" w:rsidP="0647D8F9">
      <w:pPr>
        <w:spacing w:line="360" w:lineRule="auto"/>
        <w:jc w:val="both"/>
        <w:rPr>
          <w:rFonts w:ascii="Times New Roman" w:eastAsia="Times New Roman" w:hAnsi="Times New Roman" w:cs="Times New Roman"/>
          <w:b/>
          <w:bCs/>
          <w:i/>
          <w:iCs/>
          <w:sz w:val="24"/>
          <w:szCs w:val="24"/>
          <w:lang w:val="en-CA"/>
        </w:rPr>
      </w:pPr>
      <w:r w:rsidRPr="0647D8F9">
        <w:rPr>
          <w:rFonts w:ascii="Times New Roman" w:eastAsia="Times New Roman" w:hAnsi="Times New Roman" w:cs="Times New Roman"/>
          <w:b/>
          <w:bCs/>
          <w:i/>
          <w:iCs/>
          <w:sz w:val="24"/>
          <w:szCs w:val="24"/>
          <w:lang w:val="en-CA"/>
        </w:rPr>
        <w:t>Exploratory examination of post-surgical cognitive outcome prediction</w:t>
      </w:r>
    </w:p>
    <w:p w14:paraId="1E28F5BF" w14:textId="366ED413" w:rsidR="0013097E" w:rsidRPr="007D15A4" w:rsidRDefault="0013097E"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For patients who underwent epilepsy surgery, we conducted an additional exploratory analysis for 1-year post-surgical cognitive outcome prediction for each cognitive domain</w:t>
      </w:r>
      <w:r w:rsidR="000751F4" w:rsidRPr="0647D8F9">
        <w:rPr>
          <w:rFonts w:ascii="Times New Roman" w:eastAsia="Times New Roman" w:hAnsi="Times New Roman" w:cs="Times New Roman"/>
        </w:rPr>
        <w:t>, except attention which was excluded due to missing data constraints</w:t>
      </w:r>
      <w:r w:rsidRPr="0647D8F9">
        <w:rPr>
          <w:rFonts w:ascii="Times New Roman" w:eastAsia="Times New Roman" w:hAnsi="Times New Roman" w:cs="Times New Roman"/>
        </w:rPr>
        <w:t xml:space="preserve">. Cognitive worsening was defined as a decrease in post-surgical score of more than 5% compared to the pre-surgical score. For predictions, we </w:t>
      </w:r>
      <w:r w:rsidR="7018F071" w:rsidRPr="0647D8F9">
        <w:rPr>
          <w:rFonts w:ascii="Times New Roman" w:eastAsia="Times New Roman" w:hAnsi="Times New Roman" w:cs="Times New Roman"/>
        </w:rPr>
        <w:t>utilized</w:t>
      </w:r>
      <w:r w:rsidRPr="0647D8F9">
        <w:rPr>
          <w:rFonts w:ascii="Times New Roman" w:eastAsia="Times New Roman" w:hAnsi="Times New Roman" w:cs="Times New Roman"/>
        </w:rPr>
        <w:t xml:space="preserve"> the combined ROIs (n=13) identified as most significantly connected to each cognitive phenotypes (distances calculated from cognitive phenotype to cortical GM regions that are below 1), as post-surgical change was similarly distributed across cognitive profiles and splitting into separate phenotypic groups would yield sample sizes that are insufficient for predictive modelling.  First, descriptive LRMs were fitted to cognitive outcomes in each domain. Second, to determine if these regions along with clinical parameters could be predictive of cognitive changes, we applied 100 times repeated 5-fold nested cross-validation with recursive feature elimination and l2 regularizations (hyperparameters l2 regularization strength and number of features). Parameters used for clinically based prediction models included age, sex, disease duration, seizure onset side, presence of FBTCS, total number of ASMs, presurgical cognitive test percentile score, and presence of mesial temporal sclerosis on imaging. </w:t>
      </w:r>
    </w:p>
    <w:p w14:paraId="246865FF" w14:textId="77777777" w:rsidR="0013097E" w:rsidRPr="007D15A4" w:rsidRDefault="0013097E" w:rsidP="0647D8F9">
      <w:pPr>
        <w:spacing w:line="360" w:lineRule="auto"/>
        <w:rPr>
          <w:rFonts w:ascii="Times New Roman" w:eastAsia="Times New Roman" w:hAnsi="Times New Roman" w:cs="Times New Roman"/>
          <w:color w:val="000000" w:themeColor="text1"/>
          <w:bdr w:val="nil"/>
        </w:rPr>
      </w:pPr>
      <w:r w:rsidRPr="0647D8F9">
        <w:rPr>
          <w:rFonts w:ascii="Times New Roman" w:eastAsia="Times New Roman" w:hAnsi="Times New Roman" w:cs="Times New Roman"/>
        </w:rPr>
        <w:t>To assess the performance of the models, we compared them to two random classifiers. The first established chance level by randomly assigning predictions classes to patients while maintaining the label prevalence of the data. The second classifier utilised random ROIs instead of the original factors selected as features (keeping n=13). This provided insight into whether the identified ROIs have improved predictive power compared general changes in brain cortical GM thicknesses in predicting post-surgical outcomes.</w:t>
      </w:r>
    </w:p>
    <w:p w14:paraId="541DB7A9" w14:textId="77777777" w:rsidR="0013097E" w:rsidRPr="007D15A4" w:rsidRDefault="0013097E"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 xml:space="preserve">Different LRMs were compared using the receiver operating curve-area under the curve (ROC-AUC) values calculated from the hold-out dataset predictions of the cross-validation scheme. Non-parametric </w:t>
      </w:r>
      <w:r w:rsidRPr="0647D8F9">
        <w:rPr>
          <w:rFonts w:ascii="Times New Roman" w:eastAsia="Times New Roman" w:hAnsi="Times New Roman" w:cs="Times New Roman"/>
        </w:rPr>
        <w:lastRenderedPageBreak/>
        <w:t xml:space="preserve">Mann-Whitney-U tests with Bonferroni correction for multiple comparison were used to evaluate differences between ROC-AUC from each model. </w:t>
      </w:r>
    </w:p>
    <w:p w14:paraId="4D52FE63" w14:textId="77777777" w:rsidR="00AA7570" w:rsidRPr="007D15A4" w:rsidRDefault="00AA7570" w:rsidP="0647D8F9">
      <w:pPr>
        <w:spacing w:line="360" w:lineRule="auto"/>
        <w:rPr>
          <w:rFonts w:ascii="Times New Roman" w:eastAsia="Times New Roman" w:hAnsi="Times New Roman" w:cs="Times New Roman"/>
        </w:rPr>
      </w:pPr>
    </w:p>
    <w:p w14:paraId="1EA92D4A" w14:textId="40CB9FE8" w:rsidR="00AA7570" w:rsidRPr="007D15A4" w:rsidRDefault="00AA7570" w:rsidP="0647D8F9">
      <w:pPr>
        <w:spacing w:line="360" w:lineRule="auto"/>
        <w:rPr>
          <w:rFonts w:ascii="Times New Roman" w:eastAsia="Times New Roman" w:hAnsi="Times New Roman" w:cs="Times New Roman"/>
          <w:b/>
          <w:bCs/>
        </w:rPr>
      </w:pPr>
      <w:r w:rsidRPr="0647D8F9">
        <w:rPr>
          <w:rFonts w:ascii="Times New Roman" w:eastAsia="Times New Roman" w:hAnsi="Times New Roman" w:cs="Times New Roman"/>
          <w:b/>
          <w:bCs/>
        </w:rPr>
        <w:t>Supplementary figure</w:t>
      </w:r>
      <w:r w:rsidR="00292B7D" w:rsidRPr="0647D8F9">
        <w:rPr>
          <w:rFonts w:ascii="Times New Roman" w:eastAsia="Times New Roman" w:hAnsi="Times New Roman" w:cs="Times New Roman"/>
          <w:b/>
          <w:bCs/>
        </w:rPr>
        <w:t>s</w:t>
      </w:r>
    </w:p>
    <w:p w14:paraId="60BBC373" w14:textId="499F7A94" w:rsidR="00292B7D" w:rsidRPr="007D15A4" w:rsidRDefault="00292B7D"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Supp</w:t>
      </w:r>
      <w:r w:rsidR="00402C3A" w:rsidRPr="0647D8F9">
        <w:rPr>
          <w:rFonts w:ascii="Times New Roman" w:eastAsia="Times New Roman" w:hAnsi="Times New Roman" w:cs="Times New Roman"/>
        </w:rPr>
        <w:t>lementary</w:t>
      </w:r>
      <w:r w:rsidRPr="0647D8F9">
        <w:rPr>
          <w:rFonts w:ascii="Times New Roman" w:eastAsia="Times New Roman" w:hAnsi="Times New Roman" w:cs="Times New Roman"/>
        </w:rPr>
        <w:t xml:space="preserve"> </w:t>
      </w:r>
      <w:r w:rsidR="00402C3A" w:rsidRPr="0647D8F9">
        <w:rPr>
          <w:rFonts w:ascii="Times New Roman" w:eastAsia="Times New Roman" w:hAnsi="Times New Roman" w:cs="Times New Roman"/>
        </w:rPr>
        <w:t>f</w:t>
      </w:r>
      <w:r w:rsidRPr="0647D8F9">
        <w:rPr>
          <w:rFonts w:ascii="Times New Roman" w:eastAsia="Times New Roman" w:hAnsi="Times New Roman" w:cs="Times New Roman"/>
        </w:rPr>
        <w:t xml:space="preserve">igure 1: Effect sizes of cortical </w:t>
      </w:r>
      <w:r w:rsidR="00E345BE" w:rsidRPr="0647D8F9">
        <w:rPr>
          <w:rFonts w:ascii="Times New Roman" w:eastAsia="Times New Roman" w:hAnsi="Times New Roman" w:cs="Times New Roman"/>
        </w:rPr>
        <w:t xml:space="preserve">changes. </w:t>
      </w:r>
      <w:r w:rsidR="000B318D" w:rsidRPr="0647D8F9">
        <w:rPr>
          <w:rFonts w:ascii="Times New Roman" w:eastAsia="Times New Roman" w:hAnsi="Times New Roman" w:cs="Times New Roman"/>
        </w:rPr>
        <w:t>The plots show</w:t>
      </w:r>
      <w:r w:rsidR="00FE2042" w:rsidRPr="0647D8F9">
        <w:rPr>
          <w:rFonts w:ascii="Times New Roman" w:eastAsia="Times New Roman" w:hAnsi="Times New Roman" w:cs="Times New Roman"/>
        </w:rPr>
        <w:t xml:space="preserve"> thickness changes </w:t>
      </w:r>
      <w:r w:rsidR="00445D35" w:rsidRPr="0647D8F9">
        <w:rPr>
          <w:rFonts w:ascii="Times New Roman" w:eastAsia="Times New Roman" w:hAnsi="Times New Roman" w:cs="Times New Roman"/>
        </w:rPr>
        <w:t>effect sizes</w:t>
      </w:r>
      <w:r w:rsidR="00FE2042" w:rsidRPr="0647D8F9">
        <w:rPr>
          <w:rFonts w:ascii="Times New Roman" w:eastAsia="Times New Roman" w:hAnsi="Times New Roman" w:cs="Times New Roman"/>
        </w:rPr>
        <w:t xml:space="preserve"> of</w:t>
      </w:r>
      <w:r w:rsidR="000B318D" w:rsidRPr="0647D8F9">
        <w:rPr>
          <w:rFonts w:ascii="Times New Roman" w:eastAsia="Times New Roman" w:hAnsi="Times New Roman" w:cs="Times New Roman"/>
        </w:rPr>
        <w:t xml:space="preserve"> cortical grey matter regions </w:t>
      </w:r>
      <w:r w:rsidR="00445D35" w:rsidRPr="0647D8F9">
        <w:rPr>
          <w:rFonts w:ascii="Times New Roman" w:eastAsia="Times New Roman" w:hAnsi="Times New Roman" w:cs="Times New Roman"/>
        </w:rPr>
        <w:t>that had</w:t>
      </w:r>
      <w:r w:rsidR="000B318D" w:rsidRPr="0647D8F9">
        <w:rPr>
          <w:rFonts w:ascii="Times New Roman" w:eastAsia="Times New Roman" w:hAnsi="Times New Roman" w:cs="Times New Roman"/>
        </w:rPr>
        <w:t xml:space="preserve"> significant differences from age- and sex-matched healthy controls for the three cognitive phenotypes.  </w:t>
      </w:r>
      <w:r w:rsidR="003C334F" w:rsidRPr="0647D8F9">
        <w:rPr>
          <w:rFonts w:ascii="Times New Roman" w:eastAsia="Times New Roman" w:hAnsi="Times New Roman" w:cs="Times New Roman"/>
        </w:rPr>
        <w:t xml:space="preserve">Negative change indicates cortical thinning compared to healthy controls, whereas positive change indicates increased cortical thickness compared to healthy controls. </w:t>
      </w:r>
    </w:p>
    <w:p w14:paraId="5F8576BC" w14:textId="42768C15" w:rsidR="0013097E" w:rsidRDefault="00402C3A"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Supplementary figure 2</w:t>
      </w:r>
      <w:r w:rsidR="00366F65" w:rsidRPr="0647D8F9">
        <w:rPr>
          <w:rFonts w:ascii="Times New Roman" w:eastAsia="Times New Roman" w:hAnsi="Times New Roman" w:cs="Times New Roman"/>
        </w:rPr>
        <w:t>:</w:t>
      </w:r>
      <w:r w:rsidR="00271E34" w:rsidRPr="0647D8F9">
        <w:rPr>
          <w:rFonts w:ascii="Times New Roman" w:eastAsia="Times New Roman" w:hAnsi="Times New Roman" w:cs="Times New Roman"/>
        </w:rPr>
        <w:t xml:space="preserve"> Cortical thickness changes related to age. The plots show cortical grey matter regions with age related significant differences from age- and sex-matched healthy controls for the three cognitive phenotypes.  Distance is defined as the average F-statistic / F-statistic, with shorter distances reflecting a more robust difference between cognitive impaired patient and healthy controls. Shorter distances are reflected by lighter shades of </w:t>
      </w:r>
      <w:r w:rsidR="007D15A4" w:rsidRPr="0647D8F9">
        <w:rPr>
          <w:rFonts w:ascii="Times New Roman" w:eastAsia="Times New Roman" w:hAnsi="Times New Roman" w:cs="Times New Roman"/>
        </w:rPr>
        <w:t>red</w:t>
      </w:r>
      <w:r w:rsidR="00271E34" w:rsidRPr="0647D8F9">
        <w:rPr>
          <w:rFonts w:ascii="Times New Roman" w:eastAsia="Times New Roman" w:hAnsi="Times New Roman" w:cs="Times New Roman"/>
        </w:rPr>
        <w:t>.</w:t>
      </w:r>
    </w:p>
    <w:p w14:paraId="0531E8EB" w14:textId="6E313CCB" w:rsidR="007D15A4" w:rsidRDefault="007D15A4"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Supplementary figure 3:</w:t>
      </w:r>
      <w:r w:rsidR="0048739E" w:rsidRPr="0647D8F9">
        <w:rPr>
          <w:rFonts w:ascii="Times New Roman" w:eastAsia="Times New Roman" w:hAnsi="Times New Roman" w:cs="Times New Roman"/>
        </w:rPr>
        <w:t xml:space="preserve"> Descriptive logistic regression models of cognitive post-surgical outcome</w:t>
      </w:r>
      <w:r w:rsidR="00CA1E63" w:rsidRPr="0647D8F9">
        <w:rPr>
          <w:rFonts w:ascii="Times New Roman" w:eastAsia="Times New Roman" w:hAnsi="Times New Roman" w:cs="Times New Roman"/>
        </w:rPr>
        <w:t xml:space="preserve"> for visual learning and memory, language, and working memory</w:t>
      </w:r>
      <w:r w:rsidR="0048739E" w:rsidRPr="0647D8F9">
        <w:rPr>
          <w:rFonts w:ascii="Times New Roman" w:eastAsia="Times New Roman" w:hAnsi="Times New Roman" w:cs="Times New Roman"/>
        </w:rPr>
        <w:t>.</w:t>
      </w:r>
      <w:r w:rsidR="00CA1E63" w:rsidRPr="0647D8F9">
        <w:rPr>
          <w:rFonts w:ascii="Times New Roman" w:eastAsia="Times New Roman" w:hAnsi="Times New Roman" w:cs="Times New Roman"/>
        </w:rPr>
        <w:t xml:space="preserve"> </w:t>
      </w:r>
      <w:r w:rsidR="0048739E" w:rsidRPr="0647D8F9">
        <w:rPr>
          <w:rFonts w:ascii="Times New Roman" w:eastAsia="Times New Roman" w:hAnsi="Times New Roman" w:cs="Times New Roman"/>
        </w:rPr>
        <w:t xml:space="preserve"> Odds ratios for descriptive logistic regression classifying the change </w:t>
      </w:r>
      <w:r w:rsidR="00094D6B" w:rsidRPr="0647D8F9">
        <w:rPr>
          <w:rFonts w:ascii="Times New Roman" w:eastAsia="Times New Roman" w:hAnsi="Times New Roman" w:cs="Times New Roman"/>
        </w:rPr>
        <w:t>for each cognitive domain</w:t>
      </w:r>
      <w:r w:rsidR="006C192C" w:rsidRPr="0647D8F9">
        <w:rPr>
          <w:rFonts w:ascii="Times New Roman" w:eastAsia="Times New Roman" w:hAnsi="Times New Roman" w:cs="Times New Roman"/>
        </w:rPr>
        <w:t xml:space="preserve"> </w:t>
      </w:r>
      <w:r w:rsidR="0048739E" w:rsidRPr="0647D8F9">
        <w:rPr>
          <w:rFonts w:ascii="Times New Roman" w:eastAsia="Times New Roman" w:hAnsi="Times New Roman" w:cs="Times New Roman"/>
        </w:rPr>
        <w:t>after surgery using the regions strongest associated with cognitive phenotype and age as independent variables. The cortical thicknesses are rescaled with respect to the mean and standard deviation of the healthy controls</w:t>
      </w:r>
      <w:r w:rsidR="00094D6B" w:rsidRPr="0647D8F9">
        <w:rPr>
          <w:rFonts w:ascii="Times New Roman" w:eastAsia="Times New Roman" w:hAnsi="Times New Roman" w:cs="Times New Roman"/>
        </w:rPr>
        <w:t>.</w:t>
      </w:r>
    </w:p>
    <w:p w14:paraId="16AFC4DB" w14:textId="60EED000" w:rsidR="009D23F9" w:rsidRDefault="008508AB"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 xml:space="preserve">Supplementary figure 4: </w:t>
      </w:r>
      <w:r w:rsidR="5B464626" w:rsidRPr="0647D8F9">
        <w:rPr>
          <w:rFonts w:ascii="Times New Roman" w:eastAsia="Times New Roman" w:hAnsi="Times New Roman" w:cs="Times New Roman"/>
        </w:rPr>
        <w:t xml:space="preserve">Predictive </w:t>
      </w:r>
      <w:r w:rsidR="006C192C" w:rsidRPr="0647D8F9">
        <w:rPr>
          <w:rFonts w:ascii="Times New Roman" w:eastAsia="Times New Roman" w:hAnsi="Times New Roman" w:cs="Times New Roman"/>
        </w:rPr>
        <w:t>logistic regression models of cognitive post-surgical outcome for visual learning and memory, language, and working memory</w:t>
      </w:r>
      <w:r w:rsidR="009D23F9" w:rsidRPr="0647D8F9">
        <w:rPr>
          <w:rFonts w:ascii="Times New Roman" w:eastAsia="Times New Roman" w:hAnsi="Times New Roman" w:cs="Times New Roman"/>
        </w:rPr>
        <w:t>. Area under the receiver operating curve (ROC-AUC) of predictive logistic regression models with recursive feature reduction and l2 regularization for changes of verbal memory after surgery evaluated through repeated, nested cross-validation. Models displayed include: random ROI- predictor based on randomly chosen brain regions; ROI- predictor based on cognitive phenotype significantly associated regions; clinical- predictor based on clinical variables; combined clinical and ROI. P values indicate significant difference from a chance level classifier and from each other.</w:t>
      </w:r>
    </w:p>
    <w:p w14:paraId="6AA952B9" w14:textId="77777777" w:rsidR="004A016D" w:rsidRDefault="00F83D17"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Supplementary figure 5:</w:t>
      </w:r>
      <w:r w:rsidR="00DB644B" w:rsidRPr="0647D8F9">
        <w:rPr>
          <w:rFonts w:ascii="Times New Roman" w:eastAsia="Times New Roman" w:hAnsi="Times New Roman" w:cs="Times New Roman"/>
        </w:rPr>
        <w:t xml:space="preserve"> Area under the receiver operating curve (ROC-AUC) of region of interest (ROI) based logistic regression model </w:t>
      </w:r>
      <w:r w:rsidR="00AC78BC" w:rsidRPr="0647D8F9">
        <w:rPr>
          <w:rFonts w:ascii="Times New Roman" w:eastAsia="Times New Roman" w:hAnsi="Times New Roman" w:cs="Times New Roman"/>
        </w:rPr>
        <w:t>predicting</w:t>
      </w:r>
      <w:r w:rsidR="00DB644B" w:rsidRPr="0647D8F9">
        <w:rPr>
          <w:rFonts w:ascii="Times New Roman" w:eastAsia="Times New Roman" w:hAnsi="Times New Roman" w:cs="Times New Roman"/>
        </w:rPr>
        <w:t xml:space="preserve"> post-surgical verbal memory and learning</w:t>
      </w:r>
      <w:r w:rsidR="00AC78BC" w:rsidRPr="0647D8F9">
        <w:rPr>
          <w:rFonts w:ascii="Times New Roman" w:eastAsia="Times New Roman" w:hAnsi="Times New Roman" w:cs="Times New Roman"/>
        </w:rPr>
        <w:t xml:space="preserve"> outcome. </w:t>
      </w:r>
      <w:r w:rsidR="006643D1" w:rsidRPr="0647D8F9">
        <w:rPr>
          <w:rFonts w:ascii="Times New Roman" w:eastAsia="Times New Roman" w:hAnsi="Times New Roman" w:cs="Times New Roman"/>
        </w:rPr>
        <w:t>Results applying d</w:t>
      </w:r>
      <w:r w:rsidR="00AC78BC" w:rsidRPr="0647D8F9">
        <w:rPr>
          <w:rFonts w:ascii="Times New Roman" w:eastAsia="Times New Roman" w:hAnsi="Times New Roman" w:cs="Times New Roman"/>
        </w:rPr>
        <w:t>ifferent thresholds</w:t>
      </w:r>
      <w:r w:rsidR="006643D1" w:rsidRPr="0647D8F9">
        <w:rPr>
          <w:rFonts w:ascii="Times New Roman" w:eastAsia="Times New Roman" w:hAnsi="Times New Roman" w:cs="Times New Roman"/>
        </w:rPr>
        <w:t xml:space="preserve"> of post-surgical change are presented. P-value shows statistical signif</w:t>
      </w:r>
      <w:r w:rsidR="004A016D" w:rsidRPr="0647D8F9">
        <w:rPr>
          <w:rFonts w:ascii="Times New Roman" w:eastAsia="Times New Roman" w:hAnsi="Times New Roman" w:cs="Times New Roman"/>
        </w:rPr>
        <w:t xml:space="preserve">icance from a chance level classifier. </w:t>
      </w:r>
    </w:p>
    <w:p w14:paraId="026F835A" w14:textId="12AF5054" w:rsidR="00094D6B" w:rsidRPr="007D15A4" w:rsidRDefault="006643D1"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 xml:space="preserve"> </w:t>
      </w:r>
      <w:r w:rsidR="00DB644B" w:rsidRPr="0647D8F9">
        <w:rPr>
          <w:rFonts w:ascii="Times New Roman" w:eastAsia="Times New Roman" w:hAnsi="Times New Roman" w:cs="Times New Roman"/>
        </w:rPr>
        <w:t xml:space="preserve">  </w:t>
      </w:r>
    </w:p>
    <w:p w14:paraId="507B6DE3" w14:textId="07A2C4F4" w:rsidR="00F4340D" w:rsidRDefault="00F4340D" w:rsidP="0647D8F9">
      <w:pPr>
        <w:spacing w:line="360" w:lineRule="auto"/>
        <w:rPr>
          <w:rFonts w:ascii="Times New Roman" w:eastAsia="Times New Roman" w:hAnsi="Times New Roman" w:cs="Times New Roman"/>
          <w:b/>
          <w:bCs/>
        </w:rPr>
      </w:pPr>
      <w:r w:rsidRPr="0647D8F9">
        <w:rPr>
          <w:rFonts w:ascii="Times New Roman" w:eastAsia="Times New Roman" w:hAnsi="Times New Roman" w:cs="Times New Roman"/>
          <w:b/>
          <w:bCs/>
        </w:rPr>
        <w:lastRenderedPageBreak/>
        <w:t>Supplementary table legends</w:t>
      </w:r>
    </w:p>
    <w:p w14:paraId="745CFA69" w14:textId="226E98B0" w:rsidR="00330DB3" w:rsidRDefault="00F4340D"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Supplementary table 1:</w:t>
      </w:r>
      <w:r w:rsidR="004A016D" w:rsidRPr="0647D8F9">
        <w:rPr>
          <w:rFonts w:ascii="Times New Roman" w:eastAsia="Times New Roman" w:hAnsi="Times New Roman" w:cs="Times New Roman"/>
        </w:rPr>
        <w:t xml:space="preserve"> </w:t>
      </w:r>
      <w:r w:rsidR="00DA1BF5" w:rsidRPr="0647D8F9">
        <w:rPr>
          <w:rFonts w:ascii="Times New Roman" w:eastAsia="Times New Roman" w:hAnsi="Times New Roman" w:cs="Times New Roman"/>
        </w:rPr>
        <w:t xml:space="preserve">type III ANOVA analysis used </w:t>
      </w:r>
      <w:r w:rsidR="007A4B72" w:rsidRPr="0647D8F9">
        <w:rPr>
          <w:rFonts w:ascii="Times New Roman" w:eastAsia="Times New Roman" w:hAnsi="Times New Roman" w:cs="Times New Roman"/>
        </w:rPr>
        <w:t>for</w:t>
      </w:r>
      <w:r w:rsidR="007D59F9" w:rsidRPr="0647D8F9">
        <w:rPr>
          <w:rFonts w:ascii="Times New Roman" w:eastAsia="Times New Roman" w:hAnsi="Times New Roman" w:cs="Times New Roman"/>
        </w:rPr>
        <w:t xml:space="preserve"> </w:t>
      </w:r>
      <w:r w:rsidR="007A4B72" w:rsidRPr="0647D8F9">
        <w:rPr>
          <w:rFonts w:ascii="Times New Roman" w:eastAsia="Times New Roman" w:hAnsi="Times New Roman" w:cs="Times New Roman"/>
        </w:rPr>
        <w:t xml:space="preserve">directed network analysis. </w:t>
      </w:r>
      <w:r w:rsidR="003527E6" w:rsidRPr="0647D8F9">
        <w:rPr>
          <w:rFonts w:ascii="Times New Roman" w:eastAsia="Times New Roman" w:hAnsi="Times New Roman" w:cs="Times New Roman"/>
        </w:rPr>
        <w:t xml:space="preserve">The </w:t>
      </w:r>
      <w:r w:rsidR="007A4B72" w:rsidRPr="0647D8F9">
        <w:rPr>
          <w:rFonts w:ascii="Times New Roman" w:eastAsia="Times New Roman" w:hAnsi="Times New Roman" w:cs="Times New Roman"/>
        </w:rPr>
        <w:t>From</w:t>
      </w:r>
      <w:r w:rsidR="003527E6" w:rsidRPr="0647D8F9">
        <w:rPr>
          <w:rFonts w:ascii="Times New Roman" w:eastAsia="Times New Roman" w:hAnsi="Times New Roman" w:cs="Times New Roman"/>
        </w:rPr>
        <w:t xml:space="preserve"> column</w:t>
      </w:r>
      <w:r w:rsidR="007A4B72" w:rsidRPr="0647D8F9">
        <w:rPr>
          <w:rFonts w:ascii="Times New Roman" w:eastAsia="Times New Roman" w:hAnsi="Times New Roman" w:cs="Times New Roman"/>
        </w:rPr>
        <w:t xml:space="preserve"> </w:t>
      </w:r>
      <w:r w:rsidR="003527E6" w:rsidRPr="0647D8F9">
        <w:rPr>
          <w:rFonts w:ascii="Times New Roman" w:eastAsia="Times New Roman" w:hAnsi="Times New Roman" w:cs="Times New Roman"/>
        </w:rPr>
        <w:t>contains</w:t>
      </w:r>
      <w:r w:rsidR="007A4B72" w:rsidRPr="0647D8F9">
        <w:rPr>
          <w:rFonts w:ascii="Times New Roman" w:eastAsia="Times New Roman" w:hAnsi="Times New Roman" w:cs="Times New Roman"/>
        </w:rPr>
        <w:t xml:space="preserve"> the clinical origin node</w:t>
      </w:r>
      <w:r w:rsidR="003527E6" w:rsidRPr="0647D8F9">
        <w:rPr>
          <w:rFonts w:ascii="Times New Roman" w:eastAsia="Times New Roman" w:hAnsi="Times New Roman" w:cs="Times New Roman"/>
        </w:rPr>
        <w:t xml:space="preserve">, </w:t>
      </w:r>
      <w:r w:rsidR="002228E1">
        <w:rPr>
          <w:rFonts w:ascii="Times New Roman" w:eastAsia="Times New Roman" w:hAnsi="Times New Roman" w:cs="Times New Roman"/>
        </w:rPr>
        <w:t xml:space="preserve">the </w:t>
      </w:r>
      <w:r w:rsidR="00356247" w:rsidRPr="0647D8F9">
        <w:rPr>
          <w:rFonts w:ascii="Times New Roman" w:eastAsia="Times New Roman" w:hAnsi="Times New Roman" w:cs="Times New Roman"/>
        </w:rPr>
        <w:t>To column shows the region of interest independent variables</w:t>
      </w:r>
      <w:r w:rsidR="003527E6" w:rsidRPr="0647D8F9">
        <w:rPr>
          <w:rFonts w:ascii="Times New Roman" w:eastAsia="Times New Roman" w:hAnsi="Times New Roman" w:cs="Times New Roman"/>
        </w:rPr>
        <w:t xml:space="preserve">, </w:t>
      </w:r>
      <w:r w:rsidR="0026035F" w:rsidRPr="0647D8F9">
        <w:rPr>
          <w:rFonts w:ascii="Times New Roman" w:eastAsia="Times New Roman" w:hAnsi="Times New Roman" w:cs="Times New Roman"/>
        </w:rPr>
        <w:t>W</w:t>
      </w:r>
      <w:r w:rsidR="003527E6" w:rsidRPr="0647D8F9">
        <w:rPr>
          <w:rFonts w:ascii="Times New Roman" w:eastAsia="Times New Roman" w:hAnsi="Times New Roman" w:cs="Times New Roman"/>
        </w:rPr>
        <w:t>eight is the resulting F score</w:t>
      </w:r>
      <w:r w:rsidR="0026035F" w:rsidRPr="0647D8F9">
        <w:rPr>
          <w:rFonts w:ascii="Times New Roman" w:eastAsia="Times New Roman" w:hAnsi="Times New Roman" w:cs="Times New Roman"/>
        </w:rPr>
        <w:t xml:space="preserve">, and </w:t>
      </w:r>
      <w:r w:rsidR="00F942F7" w:rsidRPr="0647D8F9">
        <w:rPr>
          <w:rFonts w:ascii="Times New Roman" w:eastAsia="Times New Roman" w:hAnsi="Times New Roman" w:cs="Times New Roman"/>
        </w:rPr>
        <w:t xml:space="preserve">Bonferroni </w:t>
      </w:r>
      <w:r w:rsidR="002228E1" w:rsidRPr="0647D8F9">
        <w:rPr>
          <w:rFonts w:ascii="Times New Roman" w:eastAsia="Times New Roman" w:hAnsi="Times New Roman" w:cs="Times New Roman"/>
        </w:rPr>
        <w:t>corrected,</w:t>
      </w:r>
      <w:r w:rsidR="00F942F7" w:rsidRPr="0647D8F9">
        <w:rPr>
          <w:rFonts w:ascii="Times New Roman" w:eastAsia="Times New Roman" w:hAnsi="Times New Roman" w:cs="Times New Roman"/>
        </w:rPr>
        <w:t xml:space="preserve"> and </w:t>
      </w:r>
      <w:r w:rsidR="002228E1" w:rsidRPr="0647D8F9">
        <w:rPr>
          <w:rFonts w:ascii="Times New Roman" w:eastAsia="Times New Roman" w:hAnsi="Times New Roman" w:cs="Times New Roman"/>
        </w:rPr>
        <w:t>non-adjusted</w:t>
      </w:r>
      <w:r w:rsidR="00F942F7" w:rsidRPr="0647D8F9">
        <w:rPr>
          <w:rFonts w:ascii="Times New Roman" w:eastAsia="Times New Roman" w:hAnsi="Times New Roman" w:cs="Times New Roman"/>
        </w:rPr>
        <w:t xml:space="preserve"> p-values are presented.</w:t>
      </w:r>
      <w:r w:rsidR="003527E6" w:rsidRPr="0647D8F9">
        <w:rPr>
          <w:rFonts w:ascii="Times New Roman" w:eastAsia="Times New Roman" w:hAnsi="Times New Roman" w:cs="Times New Roman"/>
        </w:rPr>
        <w:t xml:space="preserve"> </w:t>
      </w:r>
      <w:r w:rsidR="00330DB3" w:rsidRPr="0647D8F9">
        <w:rPr>
          <w:rFonts w:ascii="Times New Roman" w:eastAsia="Times New Roman" w:hAnsi="Times New Roman" w:cs="Times New Roman"/>
        </w:rPr>
        <w:t xml:space="preserve">Table </w:t>
      </w:r>
      <w:r w:rsidR="00F942F7" w:rsidRPr="0647D8F9">
        <w:rPr>
          <w:rFonts w:ascii="Times New Roman" w:eastAsia="Times New Roman" w:hAnsi="Times New Roman" w:cs="Times New Roman"/>
        </w:rPr>
        <w:t>includes results for generali</w:t>
      </w:r>
      <w:r w:rsidR="00667278" w:rsidRPr="0647D8F9">
        <w:rPr>
          <w:rFonts w:ascii="Times New Roman" w:eastAsia="Times New Roman" w:hAnsi="Times New Roman" w:cs="Times New Roman"/>
        </w:rPr>
        <w:t>s</w:t>
      </w:r>
      <w:r w:rsidR="00F942F7" w:rsidRPr="0647D8F9">
        <w:rPr>
          <w:rFonts w:ascii="Times New Roman" w:eastAsia="Times New Roman" w:hAnsi="Times New Roman" w:cs="Times New Roman"/>
        </w:rPr>
        <w:t xml:space="preserve">ed, focal, and minimally impaired </w:t>
      </w:r>
      <w:r w:rsidR="00667278" w:rsidRPr="0647D8F9">
        <w:rPr>
          <w:rFonts w:ascii="Times New Roman" w:eastAsia="Times New Roman" w:hAnsi="Times New Roman" w:cs="Times New Roman"/>
        </w:rPr>
        <w:t>analyses.</w:t>
      </w:r>
      <w:r w:rsidR="00330DB3" w:rsidRPr="0647D8F9">
        <w:rPr>
          <w:rFonts w:ascii="Times New Roman" w:eastAsia="Times New Roman" w:hAnsi="Times New Roman" w:cs="Times New Roman"/>
        </w:rPr>
        <w:t xml:space="preserve"> </w:t>
      </w:r>
    </w:p>
    <w:p w14:paraId="17B98427" w14:textId="1D7B35D8" w:rsidR="00F4340D" w:rsidRPr="00F4340D" w:rsidRDefault="00330DB3" w:rsidP="0647D8F9">
      <w:pPr>
        <w:spacing w:line="360" w:lineRule="auto"/>
        <w:rPr>
          <w:rFonts w:ascii="Times New Roman" w:eastAsia="Times New Roman" w:hAnsi="Times New Roman" w:cs="Times New Roman"/>
        </w:rPr>
      </w:pPr>
      <w:r w:rsidRPr="0647D8F9">
        <w:rPr>
          <w:rFonts w:ascii="Times New Roman" w:eastAsia="Times New Roman" w:hAnsi="Times New Roman" w:cs="Times New Roman"/>
        </w:rPr>
        <w:t>Supplementary table 2:</w:t>
      </w:r>
      <w:r w:rsidR="00356247" w:rsidRPr="0647D8F9">
        <w:rPr>
          <w:rFonts w:ascii="Times New Roman" w:eastAsia="Times New Roman" w:hAnsi="Times New Roman" w:cs="Times New Roman"/>
        </w:rPr>
        <w:t xml:space="preserve"> </w:t>
      </w:r>
      <w:r w:rsidR="00E176A6" w:rsidRPr="0647D8F9">
        <w:rPr>
          <w:rFonts w:ascii="Times New Roman" w:eastAsia="Times New Roman" w:hAnsi="Times New Roman" w:cs="Times New Roman"/>
        </w:rPr>
        <w:t xml:space="preserve">list of significantly affected regions in the cognitive impairment groups. </w:t>
      </w:r>
      <w:r w:rsidR="00A25E87" w:rsidRPr="0647D8F9">
        <w:rPr>
          <w:rFonts w:ascii="Times New Roman" w:eastAsia="Times New Roman" w:hAnsi="Times New Roman" w:cs="Times New Roman"/>
        </w:rPr>
        <w:t xml:space="preserve">Distances </w:t>
      </w:r>
      <w:r w:rsidR="00945E7B" w:rsidRPr="0647D8F9">
        <w:rPr>
          <w:rFonts w:ascii="Times New Roman" w:eastAsia="Times New Roman" w:hAnsi="Times New Roman" w:cs="Times New Roman"/>
        </w:rPr>
        <w:t xml:space="preserve">to cognitive phenotype, age, and MRI </w:t>
      </w:r>
      <w:r w:rsidR="00A25E87" w:rsidRPr="0647D8F9">
        <w:rPr>
          <w:rFonts w:ascii="Times New Roman" w:eastAsia="Times New Roman" w:hAnsi="Times New Roman" w:cs="Times New Roman"/>
        </w:rPr>
        <w:t xml:space="preserve">are given, as well as region of interest and brain area names. </w:t>
      </w:r>
    </w:p>
    <w:p w14:paraId="536E3E91" w14:textId="77777777" w:rsidR="00002CF3" w:rsidRPr="007D15A4" w:rsidRDefault="00002CF3" w:rsidP="0647D8F9">
      <w:pPr>
        <w:spacing w:line="360" w:lineRule="auto"/>
        <w:rPr>
          <w:rFonts w:ascii="Times New Roman" w:eastAsia="Times New Roman" w:hAnsi="Times New Roman" w:cs="Times New Roman"/>
        </w:rPr>
      </w:pPr>
    </w:p>
    <w:sectPr w:rsidR="00002CF3" w:rsidRPr="007D1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8709B8"/>
    <w:rsid w:val="00002CF3"/>
    <w:rsid w:val="00051C80"/>
    <w:rsid w:val="000751F4"/>
    <w:rsid w:val="00094D6B"/>
    <w:rsid w:val="000B318D"/>
    <w:rsid w:val="000F43E3"/>
    <w:rsid w:val="001112CE"/>
    <w:rsid w:val="0013097E"/>
    <w:rsid w:val="002228E1"/>
    <w:rsid w:val="0026035F"/>
    <w:rsid w:val="00271E34"/>
    <w:rsid w:val="00292B7D"/>
    <w:rsid w:val="00330DB3"/>
    <w:rsid w:val="003527E6"/>
    <w:rsid w:val="00356117"/>
    <w:rsid w:val="00356247"/>
    <w:rsid w:val="00366F65"/>
    <w:rsid w:val="003C334F"/>
    <w:rsid w:val="00402C3A"/>
    <w:rsid w:val="00415F50"/>
    <w:rsid w:val="00445D35"/>
    <w:rsid w:val="0048739E"/>
    <w:rsid w:val="00494824"/>
    <w:rsid w:val="004A016D"/>
    <w:rsid w:val="006454E9"/>
    <w:rsid w:val="006643D1"/>
    <w:rsid w:val="00667278"/>
    <w:rsid w:val="006C192C"/>
    <w:rsid w:val="007A4B72"/>
    <w:rsid w:val="007D15A4"/>
    <w:rsid w:val="007D59F9"/>
    <w:rsid w:val="008508AB"/>
    <w:rsid w:val="008F45EC"/>
    <w:rsid w:val="00945E7B"/>
    <w:rsid w:val="009D23F9"/>
    <w:rsid w:val="00A25E87"/>
    <w:rsid w:val="00A473AE"/>
    <w:rsid w:val="00AA7570"/>
    <w:rsid w:val="00AC78BC"/>
    <w:rsid w:val="00CA1E63"/>
    <w:rsid w:val="00DA1BF5"/>
    <w:rsid w:val="00DB644B"/>
    <w:rsid w:val="00E176A6"/>
    <w:rsid w:val="00E345BE"/>
    <w:rsid w:val="00F4340D"/>
    <w:rsid w:val="00F4570D"/>
    <w:rsid w:val="00F83D17"/>
    <w:rsid w:val="00F942F7"/>
    <w:rsid w:val="00FE2042"/>
    <w:rsid w:val="0647D8F9"/>
    <w:rsid w:val="15F16519"/>
    <w:rsid w:val="308709B8"/>
    <w:rsid w:val="3A72E7D3"/>
    <w:rsid w:val="3E129216"/>
    <w:rsid w:val="5972271D"/>
    <w:rsid w:val="5B464626"/>
    <w:rsid w:val="5C91CE72"/>
    <w:rsid w:val="66C1A932"/>
    <w:rsid w:val="69FC0AEC"/>
    <w:rsid w:val="7018F07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709B8"/>
  <w15:chartTrackingRefBased/>
  <w15:docId w15:val="{E743B63D-DAFA-4391-B033-ABBB91AB7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70D"/>
    <w:rPr>
      <w:sz w:val="16"/>
      <w:szCs w:val="16"/>
    </w:rPr>
  </w:style>
  <w:style w:type="paragraph" w:styleId="CommentText">
    <w:name w:val="annotation text"/>
    <w:basedOn w:val="Normal"/>
    <w:link w:val="CommentTextChar"/>
    <w:uiPriority w:val="99"/>
    <w:unhideWhenUsed/>
    <w:rsid w:val="00F4570D"/>
    <w:pPr>
      <w:spacing w:line="240" w:lineRule="auto"/>
      <w:jc w:val="both"/>
    </w:pPr>
    <w:rPr>
      <w:rFonts w:ascii="Times New Roman" w:hAnsi="Times New Roman"/>
      <w:sz w:val="20"/>
      <w:szCs w:val="20"/>
      <w:lang w:val="en-CA"/>
    </w:rPr>
  </w:style>
  <w:style w:type="character" w:customStyle="1" w:styleId="CommentTextChar">
    <w:name w:val="Comment Text Char"/>
    <w:basedOn w:val="DefaultParagraphFont"/>
    <w:link w:val="CommentText"/>
    <w:uiPriority w:val="99"/>
    <w:rsid w:val="00F4570D"/>
    <w:rPr>
      <w:rFonts w:ascii="Times New Roman" w:hAnsi="Times New Roman"/>
      <w:sz w:val="20"/>
      <w:szCs w:val="20"/>
      <w:lang w:val="en-CA"/>
    </w:rPr>
  </w:style>
  <w:style w:type="paragraph" w:styleId="Revision">
    <w:name w:val="Revision"/>
    <w:hidden/>
    <w:uiPriority w:val="99"/>
    <w:semiHidden/>
    <w:rsid w:val="002228E1"/>
    <w:pPr>
      <w:spacing w:after="0" w:line="240" w:lineRule="auto"/>
    </w:pPr>
  </w:style>
  <w:style w:type="paragraph" w:styleId="CommentSubject">
    <w:name w:val="annotation subject"/>
    <w:basedOn w:val="CommentText"/>
    <w:next w:val="CommentText"/>
    <w:link w:val="CommentSubjectChar"/>
    <w:uiPriority w:val="99"/>
    <w:semiHidden/>
    <w:unhideWhenUsed/>
    <w:rsid w:val="002228E1"/>
    <w:pPr>
      <w:jc w:val="left"/>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2228E1"/>
    <w:rPr>
      <w:rFonts w:ascii="Times New Roman" w:hAnsi="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81dfc03-3b2f-4c41-8a9e-27c996741e2b">
      <Terms xmlns="http://schemas.microsoft.com/office/infopath/2007/PartnerControls"/>
    </lcf76f155ced4ddcb4097134ff3c332f>
    <TaxCatchAll xmlns="da32be0c-5d10-43e8-a356-339ad47afbf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5165F878284174A9DAF41EBDC0CBE38" ma:contentTypeVersion="9" ma:contentTypeDescription="Create a new document." ma:contentTypeScope="" ma:versionID="38fd980657d05327563aa1c719e88fe9">
  <xsd:schema xmlns:xsd="http://www.w3.org/2001/XMLSchema" xmlns:xs="http://www.w3.org/2001/XMLSchema" xmlns:p="http://schemas.microsoft.com/office/2006/metadata/properties" xmlns:ns2="c81dfc03-3b2f-4c41-8a9e-27c996741e2b" xmlns:ns3="da32be0c-5d10-43e8-a356-339ad47afbff" targetNamespace="http://schemas.microsoft.com/office/2006/metadata/properties" ma:root="true" ma:fieldsID="5ccd1dd5bbf0954f9af249e56c320dd5" ns2:_="" ns3:_="">
    <xsd:import namespace="c81dfc03-3b2f-4c41-8a9e-27c996741e2b"/>
    <xsd:import namespace="da32be0c-5d10-43e8-a356-339ad47afbf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1dfc03-3b2f-4c41-8a9e-27c996741e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32be0c-5d10-43e8-a356-339ad47afbf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fca44c5-e107-454d-b9ca-46cf0e8062f4}" ma:internalName="TaxCatchAll" ma:showField="CatchAllData" ma:web="da32be0c-5d10-43e8-a356-339ad47afb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AB35D7-EFCD-4DA3-8859-FD8AEB918946}">
  <ds:schemaRefs>
    <ds:schemaRef ds:uri="http://schemas.microsoft.com/office/2006/metadata/properties"/>
    <ds:schemaRef ds:uri="http://schemas.microsoft.com/office/infopath/2007/PartnerControls"/>
    <ds:schemaRef ds:uri="c81dfc03-3b2f-4c41-8a9e-27c996741e2b"/>
    <ds:schemaRef ds:uri="da32be0c-5d10-43e8-a356-339ad47afbff"/>
  </ds:schemaRefs>
</ds:datastoreItem>
</file>

<file path=customXml/itemProps2.xml><?xml version="1.0" encoding="utf-8"?>
<ds:datastoreItem xmlns:ds="http://schemas.openxmlformats.org/officeDocument/2006/customXml" ds:itemID="{84E255EE-877B-42AD-A694-9C22B881C2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1dfc03-3b2f-4c41-8a9e-27c996741e2b"/>
    <ds:schemaRef ds:uri="da32be0c-5d10-43e8-a356-339ad47afb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517B44-8BA8-4417-A41F-092DF910019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5</Words>
  <Characters>5139</Characters>
  <Application>Microsoft Office Word</Application>
  <DocSecurity>0</DocSecurity>
  <Lines>42</Lines>
  <Paragraphs>11</Paragraphs>
  <ScaleCrop>false</ScaleCrop>
  <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n, Gadi</dc:creator>
  <cp:keywords/>
  <dc:description/>
  <cp:lastModifiedBy>Gadi Miron</cp:lastModifiedBy>
  <cp:revision>50</cp:revision>
  <dcterms:created xsi:type="dcterms:W3CDTF">2023-07-18T13:39:00Z</dcterms:created>
  <dcterms:modified xsi:type="dcterms:W3CDTF">2023-08-0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165F878284174A9DAF41EBDC0CBE38</vt:lpwstr>
  </property>
  <property fmtid="{D5CDD505-2E9C-101B-9397-08002B2CF9AE}" pid="3" name="MediaServiceImageTags">
    <vt:lpwstr/>
  </property>
</Properties>
</file>